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585" w:rsidRDefault="00FB7585" w:rsidP="00FB7585">
      <w:pPr>
        <w:spacing w:line="480" w:lineRule="auto"/>
        <w:jc w:val="both"/>
        <w:rPr>
          <w:sz w:val="24"/>
          <w:szCs w:val="24"/>
        </w:rPr>
      </w:pPr>
      <w:r>
        <w:t>S</w:t>
      </w:r>
      <w:r w:rsidRPr="000A3E33">
        <w:rPr>
          <w:b/>
          <w:bCs/>
          <w:sz w:val="24"/>
          <w:szCs w:val="24"/>
        </w:rPr>
        <w:t xml:space="preserve">upplementary </w:t>
      </w:r>
      <w:r>
        <w:rPr>
          <w:b/>
          <w:bCs/>
          <w:sz w:val="24"/>
          <w:szCs w:val="24"/>
        </w:rPr>
        <w:t>table 2</w:t>
      </w:r>
      <w:r w:rsidRPr="004648BB">
        <w:rPr>
          <w:sz w:val="24"/>
          <w:szCs w:val="24"/>
        </w:rPr>
        <w:t xml:space="preserve"> </w:t>
      </w:r>
    </w:p>
    <w:p w:rsidR="00FB7585" w:rsidRDefault="00FB7585" w:rsidP="00F07B11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 list of identified</w:t>
      </w:r>
      <w:r w:rsidR="00F07B11">
        <w:rPr>
          <w:sz w:val="24"/>
          <w:szCs w:val="24"/>
        </w:rPr>
        <w:t xml:space="preserve"> differentially expressed</w:t>
      </w:r>
      <w:r>
        <w:rPr>
          <w:sz w:val="24"/>
          <w:szCs w:val="24"/>
        </w:rPr>
        <w:t xml:space="preserve"> proteins in different </w:t>
      </w:r>
      <w:r w:rsidR="00F07B11">
        <w:rPr>
          <w:sz w:val="24"/>
          <w:szCs w:val="24"/>
        </w:rPr>
        <w:t>stages of EB6, EB12 and EB20 compared to ESC.</w:t>
      </w:r>
    </w:p>
    <w:p w:rsidR="00FB7585" w:rsidRDefault="00FB7585" w:rsidP="00FB7585"/>
    <w:tbl>
      <w:tblPr>
        <w:tblpPr w:leftFromText="180" w:rightFromText="180" w:vertAnchor="text" w:horzAnchor="margin" w:tblpXSpec="center" w:tblpY="151"/>
        <w:bidiVisual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50"/>
        <w:gridCol w:w="4050"/>
        <w:gridCol w:w="900"/>
      </w:tblGrid>
      <w:tr w:rsidR="00FB7585" w:rsidTr="00AD2BED">
        <w:trPr>
          <w:trHeight w:val="124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585" w:rsidRPr="00E97717" w:rsidRDefault="00FB7585" w:rsidP="00AD2BED">
            <w:pPr>
              <w:bidi/>
              <w:jc w:val="center"/>
              <w:rPr>
                <w:rFonts w:ascii="Arial" w:eastAsia="SimSun" w:hAnsi="Arial" w:cs="Arial"/>
                <w:rtl/>
              </w:rPr>
            </w:pPr>
            <w:r w:rsidRPr="00E97717">
              <w:rPr>
                <w:rFonts w:ascii="Arial" w:eastAsia="SimSun" w:hAnsi="Arial" w:cs="Arial"/>
              </w:rPr>
              <w:t>Down-regulated proteins (&gt;20%, p-value &lt;0.05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7585" w:rsidRPr="00E97717" w:rsidRDefault="00FB7585" w:rsidP="00AD2BED">
            <w:pPr>
              <w:bidi/>
              <w:jc w:val="center"/>
              <w:rPr>
                <w:rFonts w:ascii="Arial" w:eastAsia="SimSun" w:hAnsi="Arial" w:cs="Arial"/>
                <w:rtl/>
              </w:rPr>
            </w:pPr>
            <w:r w:rsidRPr="00E97717">
              <w:rPr>
                <w:rFonts w:ascii="Arial" w:eastAsia="SimSun" w:hAnsi="Arial" w:cs="Arial"/>
              </w:rPr>
              <w:t>Up-regulated proteins (&gt;20%, p-value &lt;0.0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B7585" w:rsidRPr="00E97717" w:rsidRDefault="00FB7585" w:rsidP="00AD2BED">
            <w:pPr>
              <w:bidi/>
              <w:jc w:val="center"/>
              <w:rPr>
                <w:rFonts w:ascii="Arial" w:eastAsia="SimSun" w:hAnsi="Arial" w:cs="Arial"/>
                <w:rtl/>
              </w:rPr>
            </w:pPr>
            <w:r w:rsidRPr="00E97717">
              <w:rPr>
                <w:rFonts w:ascii="Arial" w:eastAsia="SimSun" w:hAnsi="Arial" w:cs="Arial"/>
              </w:rPr>
              <w:t>Stage</w:t>
            </w:r>
          </w:p>
        </w:tc>
      </w:tr>
      <w:tr w:rsidR="00FB7585" w:rsidTr="00AD2BED">
        <w:tc>
          <w:tcPr>
            <w:tcW w:w="405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</w:tcPr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</w:rPr>
            </w:pP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</w:rPr>
            </w:pPr>
            <w:r w:rsidRPr="00E97717">
              <w:rPr>
                <w:rFonts w:ascii="Arial" w:eastAsia="SimSun" w:hAnsi="Arial" w:cs="Arial"/>
              </w:rPr>
              <w:t>HIST1H4I,VIM,LGALS1,RPL4,PEA15,SH3BGRL3,RPS24,RPL7,CALM2,LAMA1 ,SSBP1 ,HSPE1 ,ATP5A1 ,ERp31, PGRMC1 , ENSG00000187978 1 ,SLC25A5, ,IPI00455557, ATP5B   ,HIST1H2AJ ,PPT1   ,CTSC,RCN2 ,HSPA9</w:t>
            </w:r>
            <w:r w:rsidRPr="00E97717">
              <w:rPr>
                <w:rFonts w:ascii="Arial" w:eastAsia="SimSun" w:hAnsi="Arial" w:cs="Arial"/>
                <w:rtl/>
              </w:rPr>
              <w:t xml:space="preserve"> </w:t>
            </w:r>
            <w:r w:rsidRPr="00E97717">
              <w:rPr>
                <w:rFonts w:ascii="Arial" w:eastAsia="SimSun" w:hAnsi="Arial" w:cs="Arial"/>
              </w:rPr>
              <w:t>STOML2 ,LMNB1 ,HSP90B1 ,CANX , MCP   ,PRDX3 ,HNRNPA2B1</w:t>
            </w: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rtl/>
                <w:lang w:bidi="fa-IR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b/>
                <w:bCs/>
              </w:rPr>
            </w:pP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b/>
                <w:bCs/>
                <w:rtl/>
              </w:rPr>
            </w:pPr>
            <w:r w:rsidRPr="00E97717">
              <w:rPr>
                <w:rFonts w:ascii="Arial" w:eastAsia="SimSun" w:hAnsi="Arial" w:cs="Arial"/>
              </w:rPr>
              <w:t>EEF1B2,GST3,PFKP,IPI00790768,LIN28,SLC2A1 ,PGK1 ,TNC ,VIL2 ,LCP1 ,MDH1, KU80, PDLIM1 ,GPI ,CTSB,TPI1 ,COL18A1 , EEF1A1, KRT8 ,GGH,TSP1 ,CNBP ,NID2, COPE, SLC2A3,TLN1 , SERPINB9 ,IPI00790691, KRT19,HAPLN1 ,EDS4A,LCD1,MTF,MIF ,ALB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FB7585" w:rsidRPr="00E97717" w:rsidRDefault="00FB7585" w:rsidP="00AD2BED">
            <w:pPr>
              <w:bidi/>
              <w:jc w:val="center"/>
              <w:rPr>
                <w:rFonts w:ascii="Arial" w:eastAsia="SimSun" w:hAnsi="Arial" w:cs="Arial"/>
                <w:rtl/>
              </w:rPr>
            </w:pPr>
            <w:r w:rsidRPr="00E97717">
              <w:rPr>
                <w:rFonts w:ascii="Arial" w:eastAsia="SimSun" w:hAnsi="Arial" w:cs="Arial"/>
              </w:rPr>
              <w:t>EB6</w:t>
            </w:r>
          </w:p>
        </w:tc>
      </w:tr>
      <w:tr w:rsidR="00FB7585" w:rsidTr="00AD2BED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</w:rPr>
            </w:pP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</w:rPr>
            </w:pPr>
            <w:r w:rsidRPr="00E97717">
              <w:rPr>
                <w:rFonts w:ascii="Arial" w:eastAsia="SimSun" w:hAnsi="Arial" w:cs="Arial"/>
              </w:rPr>
              <w:t>HIST1H4I,LGALS1 ,RPL4 ,RPS24 ,VIM ,RPL7,PPT1 ,L1TD1 ,SSBP1 ,HSPE1 ,ENSG00000187978 1 ,PEA15,LAMA1 ,IPI00455557,NCL,UQCRC1,SH3BGRL3 ,DDX5 , ATP5B   ,G3BP1 ,CTSC,HIST1H2AJ ,GRMC1 ,VDAC1 ,SLC25A5 ,ATP5A1 ,HNRPA1 ,HET,RBMX ,PDIA6 , ATP1A1   ,RPN1 ,RCN ,HSPA9 ,ERp31,HSP90B1 ,CCT2 ,HNRPAB ,HNRPDL ,RPLP2 ,EEF1D ,RPS7 ,RPS19 ,RSE1</w:t>
            </w: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rtl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b/>
                <w:bCs/>
              </w:rPr>
            </w:pP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b/>
                <w:bCs/>
                <w:rtl/>
              </w:rPr>
            </w:pPr>
            <w:r w:rsidRPr="00E97717">
              <w:rPr>
                <w:rFonts w:ascii="Arial" w:eastAsia="SimSun" w:hAnsi="Arial" w:cs="Arial"/>
              </w:rPr>
              <w:t>FUS,KU80,HNRPH1,IPI00480131,PGD ,GST3,PGK1 , ENO1  ,RAB2 ,FLN2 ,GSN ,DSP,KRT7 ,PARK7,TPI1 ,ANXA1 ,IPI00555610,HSPB1 ,SNL,MSN ,NUDT21 ,GPI ,CKB, EEF1A1, KRT18 ,TSP1 , ANXA5   ,CORO1C ,VIL2 ,CTSB, KRT8 ,COL18A1,SLC2A1  EDS4A, GGH, NID2, LCD1, SERPINB9 ,IPI00790691,COPE,SLC2A3,KRT19,LCP1 ,ALDH2 , HAPLN1 , MTF,  ALB   ,M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FB7585" w:rsidRPr="00E97717" w:rsidRDefault="00FB7585" w:rsidP="00AD2BED">
            <w:pPr>
              <w:bidi/>
              <w:jc w:val="center"/>
              <w:rPr>
                <w:rFonts w:ascii="Arial" w:eastAsia="SimSun" w:hAnsi="Arial" w:cs="Arial"/>
                <w:rtl/>
              </w:rPr>
            </w:pPr>
            <w:r w:rsidRPr="00E97717">
              <w:rPr>
                <w:rFonts w:ascii="Arial" w:eastAsia="SimSun" w:hAnsi="Arial" w:cs="Arial"/>
              </w:rPr>
              <w:t>EB12</w:t>
            </w:r>
          </w:p>
        </w:tc>
      </w:tr>
      <w:tr w:rsidR="00FB7585" w:rsidTr="00AD2BED">
        <w:tc>
          <w:tcPr>
            <w:tcW w:w="405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</w:tcPr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</w:rPr>
            </w:pP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</w:rPr>
            </w:pPr>
            <w:r w:rsidRPr="00E97717">
              <w:rPr>
                <w:rFonts w:ascii="Arial" w:eastAsia="SimSun" w:hAnsi="Arial" w:cs="Arial"/>
              </w:rPr>
              <w:t>HIST1H4I,CALM2,L1TD1 ,PEA15,LAMB1 ,LAMA1 , NID1,NASP,CTSC,RPS24 ,ATP5A1 ,HNRNPA2B1 ,HSPE1 , XRN2   ,LIN28,PSPC1,G3BP1 ,LAMC1 ,HIST1H2AJ  , ENSG00000187978 1 ,IPI00455557,SNRPD2,LGALS1 , RPL4 ,RPL7,SSBP1 ,ADAR ,BANF1, IPI00783983 ,ATQ1, PSIP1 ,PGRMC1 ,HSPA9 ,NCL,HNRPDL ,RANBP5 ,IGF2BP3 , HNRPC,RPS19 ,DDX5 ,HC8,YWHAQ ,SRG3 ,HET, CTNNB , PRP,ATP5B   ,RCN2 ,PTB,UQCRC1,RBMX ,VDAC1 ,SFPQ  HNRPAB ,RPS7 ,IDH1 ,SFRS3,RPN1 ,IPI00796199, HNRPA1 ,RPL23</w:t>
            </w: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rtl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b/>
                <w:bCs/>
              </w:rPr>
            </w:pPr>
          </w:p>
          <w:p w:rsidR="00FB7585" w:rsidRPr="00E97717" w:rsidRDefault="00FB7585" w:rsidP="00AD2BED">
            <w:pPr>
              <w:bidi/>
              <w:jc w:val="right"/>
              <w:rPr>
                <w:rFonts w:ascii="Arial" w:eastAsia="SimSun" w:hAnsi="Arial" w:cs="Arial"/>
                <w:b/>
                <w:bCs/>
                <w:rtl/>
              </w:rPr>
            </w:pPr>
            <w:r w:rsidRPr="00E97717">
              <w:rPr>
                <w:rFonts w:ascii="Arial" w:eastAsia="SimSun" w:hAnsi="Arial" w:cs="Arial"/>
              </w:rPr>
              <w:t>ANXA5,ACTG1,GST3,MAP1B ,ACTN4 ,PPIB ,NPC2 ,FLNA ,KPNB1 ,CORO1C ,MTF,MYL6 ,P63,CALU ,PARK7,AK2   ,MYH9 ,  DSP,COL18A1,CD49B,P4HB ,SERPINB9 ,ACTN1 , RDX, ITGB1 ,HAPLN1 ,RCN ,EEF1B2   ,TPM4 , SNL,EEF1A1, IPI00647915,SLC3A2,RAB2 ,TNC ,VIL2 ,PDLIM , IPI00480131, MYL9 ,FLN2 ,MIF ,ANXA1 ,PFKP ,GGH, PDLIM1 , CTSB,IPI00555610,LCD1,NID2,CALD1 ,IP2 ,HSPB1 , TGM2 ,ALDH2,COPE,KRT7 ,ALB   ,KRT8 ,SLC2A3, IPI00790691,KRT18 ,LC2A1 KRT19,LCP1, EDS4A,S100A10 ,TSP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FB7585" w:rsidRPr="00E97717" w:rsidRDefault="00FB7585" w:rsidP="00AD2BED">
            <w:pPr>
              <w:bidi/>
              <w:jc w:val="center"/>
              <w:rPr>
                <w:rFonts w:ascii="Arial" w:eastAsia="SimSun" w:hAnsi="Arial" w:cs="Arial"/>
                <w:rtl/>
              </w:rPr>
            </w:pPr>
            <w:r w:rsidRPr="00E97717">
              <w:rPr>
                <w:rFonts w:ascii="Arial" w:eastAsia="SimSun" w:hAnsi="Arial" w:cs="Arial"/>
              </w:rPr>
              <w:t>EB20</w:t>
            </w:r>
          </w:p>
        </w:tc>
      </w:tr>
    </w:tbl>
    <w:p w:rsidR="00FB7585" w:rsidRDefault="00FB7585" w:rsidP="00FB7585">
      <w:pPr>
        <w:jc w:val="center"/>
        <w:rPr>
          <w:rtl/>
        </w:rPr>
      </w:pPr>
    </w:p>
    <w:p w:rsidR="00FB7585" w:rsidRDefault="00FB7585" w:rsidP="00FB7585"/>
    <w:p w:rsidR="00E34AB1" w:rsidRDefault="00E34AB1">
      <w:bookmarkStart w:id="0" w:name="_GoBack"/>
      <w:bookmarkEnd w:id="0"/>
    </w:p>
    <w:sectPr w:rsidR="00E34AB1" w:rsidSect="007A3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FB7585"/>
    <w:rsid w:val="007A36A4"/>
    <w:rsid w:val="00E34AB1"/>
    <w:rsid w:val="00F07B11"/>
    <w:rsid w:val="00FB7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2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i</dc:creator>
  <cp:lastModifiedBy>mahdiye</cp:lastModifiedBy>
  <cp:revision>2</cp:revision>
  <dcterms:created xsi:type="dcterms:W3CDTF">2011-10-07T13:58:00Z</dcterms:created>
  <dcterms:modified xsi:type="dcterms:W3CDTF">2012-03-17T08:40:00Z</dcterms:modified>
</cp:coreProperties>
</file>